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EE58C" w14:textId="63D8FE81" w:rsidR="0097233C" w:rsidRPr="0097233C" w:rsidRDefault="000B7589" w:rsidP="0097233C">
      <w:pPr>
        <w:rPr>
          <w:sz w:val="22"/>
          <w:szCs w:val="22"/>
          <w:vertAlign w:val="superscript"/>
        </w:rPr>
      </w:pPr>
      <w:bookmarkStart w:id="0" w:name="_GoBack"/>
      <w:bookmarkEnd w:id="0"/>
      <w:r w:rsidRPr="0097233C">
        <w:rPr>
          <w:b/>
          <w:bCs/>
          <w:sz w:val="22"/>
          <w:szCs w:val="22"/>
        </w:rPr>
        <w:t xml:space="preserve">Supplemental </w:t>
      </w:r>
      <w:r w:rsidR="0001475D" w:rsidRPr="0097233C">
        <w:rPr>
          <w:b/>
          <w:bCs/>
          <w:sz w:val="22"/>
          <w:szCs w:val="22"/>
        </w:rPr>
        <w:t xml:space="preserve">Digital Content </w:t>
      </w:r>
      <w:r w:rsidR="00E031FB" w:rsidRPr="0097233C">
        <w:rPr>
          <w:b/>
          <w:bCs/>
          <w:sz w:val="22"/>
          <w:szCs w:val="22"/>
        </w:rPr>
        <w:t>2</w:t>
      </w:r>
      <w:r w:rsidR="0001475D" w:rsidRPr="0097233C">
        <w:rPr>
          <w:b/>
          <w:bCs/>
          <w:sz w:val="22"/>
          <w:szCs w:val="22"/>
        </w:rPr>
        <w:t xml:space="preserve"> (Table)</w:t>
      </w:r>
      <w:r w:rsidRPr="0097233C">
        <w:rPr>
          <w:sz w:val="22"/>
          <w:szCs w:val="22"/>
        </w:rPr>
        <w:t xml:space="preserve">. Baseline </w:t>
      </w:r>
      <w:r w:rsidR="00E64994" w:rsidRPr="0097233C">
        <w:rPr>
          <w:sz w:val="22"/>
          <w:szCs w:val="22"/>
        </w:rPr>
        <w:t>c</w:t>
      </w:r>
      <w:r w:rsidRPr="0097233C">
        <w:rPr>
          <w:sz w:val="22"/>
          <w:szCs w:val="22"/>
        </w:rPr>
        <w:t xml:space="preserve">haracteristics of </w:t>
      </w:r>
      <w:r w:rsidR="00E64994" w:rsidRPr="0097233C">
        <w:rPr>
          <w:sz w:val="22"/>
          <w:szCs w:val="22"/>
        </w:rPr>
        <w:t>a</w:t>
      </w:r>
      <w:r w:rsidR="00C84B5B" w:rsidRPr="0097233C">
        <w:rPr>
          <w:sz w:val="22"/>
          <w:szCs w:val="22"/>
        </w:rPr>
        <w:t xml:space="preserve">ll </w:t>
      </w:r>
      <w:r w:rsidR="00E64994" w:rsidRPr="0097233C">
        <w:rPr>
          <w:sz w:val="22"/>
          <w:szCs w:val="22"/>
        </w:rPr>
        <w:t>p</w:t>
      </w:r>
      <w:r w:rsidRPr="0097233C">
        <w:rPr>
          <w:sz w:val="22"/>
          <w:szCs w:val="22"/>
        </w:rPr>
        <w:t xml:space="preserve">articipants </w:t>
      </w:r>
      <w:r w:rsidR="00E64994" w:rsidRPr="0097233C">
        <w:rPr>
          <w:sz w:val="22"/>
          <w:szCs w:val="22"/>
        </w:rPr>
        <w:t>w</w:t>
      </w:r>
      <w:r w:rsidRPr="0097233C">
        <w:rPr>
          <w:sz w:val="22"/>
          <w:szCs w:val="22"/>
        </w:rPr>
        <w:t xml:space="preserve">ho </w:t>
      </w:r>
      <w:r w:rsidR="00E64994" w:rsidRPr="0097233C">
        <w:rPr>
          <w:sz w:val="22"/>
          <w:szCs w:val="22"/>
        </w:rPr>
        <w:t>a</w:t>
      </w:r>
      <w:r w:rsidRPr="0097233C">
        <w:rPr>
          <w:sz w:val="22"/>
          <w:szCs w:val="22"/>
        </w:rPr>
        <w:t xml:space="preserve">greed to </w:t>
      </w:r>
      <w:r w:rsidR="00E64994" w:rsidRPr="0097233C">
        <w:rPr>
          <w:sz w:val="22"/>
          <w:szCs w:val="22"/>
        </w:rPr>
        <w:t>p</w:t>
      </w:r>
      <w:r w:rsidRPr="0097233C">
        <w:rPr>
          <w:sz w:val="22"/>
          <w:szCs w:val="22"/>
        </w:rPr>
        <w:t xml:space="preserve">articipate in </w:t>
      </w:r>
      <w:r w:rsidR="00E64994" w:rsidRPr="0097233C">
        <w:rPr>
          <w:sz w:val="22"/>
          <w:szCs w:val="22"/>
        </w:rPr>
        <w:t>c</w:t>
      </w:r>
      <w:r w:rsidRPr="0097233C">
        <w:rPr>
          <w:sz w:val="22"/>
          <w:szCs w:val="22"/>
        </w:rPr>
        <w:t>rossover</w:t>
      </w:r>
      <w:r w:rsidR="00D51C7D" w:rsidRPr="0097233C">
        <w:rPr>
          <w:sz w:val="22"/>
          <w:szCs w:val="22"/>
        </w:rPr>
        <w:t xml:space="preserve"> vs. </w:t>
      </w:r>
      <w:r w:rsidR="00E64994" w:rsidRPr="0097233C">
        <w:rPr>
          <w:sz w:val="22"/>
          <w:szCs w:val="22"/>
        </w:rPr>
        <w:t>p</w:t>
      </w:r>
      <w:r w:rsidRPr="0097233C">
        <w:rPr>
          <w:sz w:val="22"/>
          <w:szCs w:val="22"/>
        </w:rPr>
        <w:t xml:space="preserve">articipants </w:t>
      </w:r>
      <w:r w:rsidR="00E64994" w:rsidRPr="0097233C">
        <w:rPr>
          <w:sz w:val="22"/>
          <w:szCs w:val="22"/>
        </w:rPr>
        <w:t>i</w:t>
      </w:r>
      <w:r w:rsidRPr="0097233C">
        <w:rPr>
          <w:sz w:val="22"/>
          <w:szCs w:val="22"/>
        </w:rPr>
        <w:t xml:space="preserve">ncluded in the </w:t>
      </w:r>
      <w:r w:rsidR="00E64994" w:rsidRPr="0097233C">
        <w:rPr>
          <w:sz w:val="22"/>
          <w:szCs w:val="22"/>
        </w:rPr>
        <w:t>f</w:t>
      </w:r>
      <w:r w:rsidRPr="0097233C">
        <w:rPr>
          <w:sz w:val="22"/>
          <w:szCs w:val="22"/>
        </w:rPr>
        <w:t xml:space="preserve">inal </w:t>
      </w:r>
      <w:proofErr w:type="spellStart"/>
      <w:r w:rsidR="00E64994" w:rsidRPr="0097233C">
        <w:rPr>
          <w:sz w:val="22"/>
          <w:szCs w:val="22"/>
        </w:rPr>
        <w:t>a</w:t>
      </w:r>
      <w:r w:rsidRPr="0097233C">
        <w:rPr>
          <w:sz w:val="22"/>
          <w:szCs w:val="22"/>
        </w:rPr>
        <w:t>nalysis</w:t>
      </w:r>
      <w:r w:rsidR="00872D2F" w:rsidRPr="0097233C">
        <w:rPr>
          <w:sz w:val="22"/>
          <w:szCs w:val="22"/>
          <w:vertAlign w:val="superscript"/>
        </w:rPr>
        <w:t>a</w:t>
      </w:r>
      <w:proofErr w:type="spellEnd"/>
    </w:p>
    <w:tbl>
      <w:tblPr>
        <w:tblStyle w:val="PlainTable4"/>
        <w:tblW w:w="9201" w:type="dxa"/>
        <w:tblLook w:val="04A0" w:firstRow="1" w:lastRow="0" w:firstColumn="1" w:lastColumn="0" w:noHBand="0" w:noVBand="1"/>
      </w:tblPr>
      <w:tblGrid>
        <w:gridCol w:w="3835"/>
        <w:gridCol w:w="2935"/>
        <w:gridCol w:w="2431"/>
      </w:tblGrid>
      <w:tr w:rsidR="0001475D" w:rsidRPr="005D5DCB" w14:paraId="1802084A" w14:textId="77777777" w:rsidTr="0097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  <w:hideMark/>
          </w:tcPr>
          <w:p w14:paraId="1DA0BFDC" w14:textId="77777777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</w:tcPr>
          <w:p w14:paraId="3A176CC0" w14:textId="62AD54DF" w:rsidR="0001475D" w:rsidRPr="005D5DCB" w:rsidRDefault="0001475D" w:rsidP="00427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All Who Agreed to SYV Crossover (n=35)</w:t>
            </w:r>
          </w:p>
        </w:tc>
        <w:tc>
          <w:tcPr>
            <w:tcW w:w="2431" w:type="dxa"/>
          </w:tcPr>
          <w:p w14:paraId="3AED2A46" w14:textId="45E346FE" w:rsidR="0001475D" w:rsidRPr="005D5DCB" w:rsidRDefault="0001475D" w:rsidP="00427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Included in Final Analysis (n=21)</w:t>
            </w:r>
          </w:p>
          <w:p w14:paraId="377B809E" w14:textId="77777777" w:rsidR="0001475D" w:rsidRPr="005D5DCB" w:rsidRDefault="0001475D" w:rsidP="00427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:rsidR="0001475D" w:rsidRPr="005D5DCB" w14:paraId="65526AA1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2104BF06" w14:textId="77777777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Age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(mean, SD)</w:t>
            </w:r>
          </w:p>
        </w:tc>
        <w:tc>
          <w:tcPr>
            <w:tcW w:w="2934" w:type="dxa"/>
          </w:tcPr>
          <w:p w14:paraId="201BF721" w14:textId="75E6733F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>18.6 (2.3)</w:t>
            </w:r>
          </w:p>
        </w:tc>
        <w:tc>
          <w:tcPr>
            <w:tcW w:w="2431" w:type="dxa"/>
          </w:tcPr>
          <w:p w14:paraId="4E210F3D" w14:textId="6FC98DF7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>18.5 (2.4)</w:t>
            </w:r>
          </w:p>
        </w:tc>
      </w:tr>
      <w:tr w:rsidR="0001475D" w:rsidRPr="005D5DCB" w14:paraId="3DF93A4E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6728EB9B" w14:textId="094C927B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 w:rsidRPr="005D5DCB">
              <w:rPr>
                <w:color w:val="000000"/>
                <w:sz w:val="18"/>
                <w:szCs w:val="18"/>
              </w:rPr>
              <w:t xml:space="preserve">Sex, </w:t>
            </w:r>
            <w:proofErr w:type="spellStart"/>
            <w:r w:rsidRPr="005D5DCB">
              <w:rPr>
                <w:color w:val="000000"/>
                <w:sz w:val="18"/>
                <w:szCs w:val="18"/>
              </w:rPr>
              <w:t>female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4" w:type="dxa"/>
          </w:tcPr>
          <w:p w14:paraId="27E390E5" w14:textId="23387986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7 (48.6%)</w:t>
            </w:r>
          </w:p>
        </w:tc>
        <w:tc>
          <w:tcPr>
            <w:tcW w:w="2431" w:type="dxa"/>
          </w:tcPr>
          <w:p w14:paraId="603A7722" w14:textId="2ABC95E3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8 (38.1%)</w:t>
            </w:r>
          </w:p>
        </w:tc>
      </w:tr>
      <w:tr w:rsidR="0001475D" w:rsidRPr="005D5DCB" w14:paraId="499D72CB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06BF8FDF" w14:textId="58C6E203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D5DCB">
              <w:rPr>
                <w:color w:val="000000"/>
                <w:sz w:val="18"/>
                <w:szCs w:val="18"/>
              </w:rPr>
              <w:t>Perinatally-Infected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4" w:type="dxa"/>
          </w:tcPr>
          <w:p w14:paraId="7DFF080B" w14:textId="55C9E7AA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33 (94.3%)</w:t>
            </w:r>
          </w:p>
        </w:tc>
        <w:tc>
          <w:tcPr>
            <w:tcW w:w="2431" w:type="dxa"/>
          </w:tcPr>
          <w:p w14:paraId="3BE48A61" w14:textId="62255084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9 (90.5%)</w:t>
            </w:r>
          </w:p>
        </w:tc>
      </w:tr>
      <w:tr w:rsidR="0001475D" w:rsidRPr="005D5DCB" w14:paraId="59EE26EE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652AAB57" w14:textId="1ACD9644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 xml:space="preserve">Age at </w:t>
            </w:r>
            <w:proofErr w:type="spellStart"/>
            <w:r w:rsidRPr="005D5DCB">
              <w:rPr>
                <w:color w:val="000000"/>
                <w:sz w:val="18"/>
                <w:szCs w:val="18"/>
              </w:rPr>
              <w:t>diagnosis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34" w:type="dxa"/>
          </w:tcPr>
          <w:p w14:paraId="30FC22F7" w14:textId="2C0FBF65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>8.6 (</w:t>
            </w:r>
            <w:r w:rsidRPr="005D5DCB">
              <w:rPr>
                <w:color w:val="000000"/>
                <w:sz w:val="18"/>
                <w:szCs w:val="18"/>
              </w:rPr>
              <w:t>3.2)</w:t>
            </w:r>
          </w:p>
        </w:tc>
        <w:tc>
          <w:tcPr>
            <w:tcW w:w="2431" w:type="dxa"/>
          </w:tcPr>
          <w:p w14:paraId="53D628F5" w14:textId="1C6F4614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8.2 (3.5)</w:t>
            </w:r>
          </w:p>
        </w:tc>
      </w:tr>
      <w:tr w:rsidR="0001475D" w:rsidRPr="005D5DCB" w14:paraId="00BD6090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2EAEF2B0" w14:textId="10AD3A5C" w:rsidR="0001475D" w:rsidRPr="005D5DCB" w:rsidRDefault="0001475D" w:rsidP="00427D6F">
            <w:pPr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 xml:space="preserve">Socioeconomic </w:t>
            </w:r>
            <w:proofErr w:type="spellStart"/>
            <w:r w:rsidRPr="005D5DCB">
              <w:rPr>
                <w:color w:val="000000"/>
                <w:sz w:val="18"/>
                <w:szCs w:val="18"/>
              </w:rPr>
              <w:t>Status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4" w:type="dxa"/>
          </w:tcPr>
          <w:p w14:paraId="08A12847" w14:textId="3F438FDC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31" w:type="dxa"/>
          </w:tcPr>
          <w:p w14:paraId="2992D335" w14:textId="7CF2558A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1475D" w:rsidRPr="005D5DCB" w14:paraId="1B69A814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41CBCF83" w14:textId="2EFF8993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House Has Electricity</w:t>
            </w:r>
          </w:p>
        </w:tc>
        <w:tc>
          <w:tcPr>
            <w:tcW w:w="2934" w:type="dxa"/>
          </w:tcPr>
          <w:p w14:paraId="42E4BA31" w14:textId="33D07740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7 (77.1%)</w:t>
            </w:r>
          </w:p>
        </w:tc>
        <w:tc>
          <w:tcPr>
            <w:tcW w:w="2431" w:type="dxa"/>
          </w:tcPr>
          <w:p w14:paraId="5BC7CF54" w14:textId="6343F298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8 (85.7)</w:t>
            </w:r>
          </w:p>
        </w:tc>
      </w:tr>
      <w:tr w:rsidR="0001475D" w:rsidRPr="005D5DCB" w14:paraId="6C5F3706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49FDBFFD" w14:textId="76D98427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House has indoor plumbing</w:t>
            </w:r>
          </w:p>
          <w:p w14:paraId="44C1493D" w14:textId="640E180F" w:rsidR="0001475D" w:rsidRPr="005D5DCB" w:rsidRDefault="0001475D" w:rsidP="00746114">
            <w:pPr>
              <w:tabs>
                <w:tab w:val="left" w:pos="1370"/>
              </w:tabs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934" w:type="dxa"/>
          </w:tcPr>
          <w:p w14:paraId="46237B5B" w14:textId="7BDED3ED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1 (60.0%)</w:t>
            </w:r>
          </w:p>
        </w:tc>
        <w:tc>
          <w:tcPr>
            <w:tcW w:w="2431" w:type="dxa"/>
          </w:tcPr>
          <w:p w14:paraId="5A4035DD" w14:textId="68CCD16A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2 (57.1%)</w:t>
            </w:r>
          </w:p>
        </w:tc>
      </w:tr>
      <w:tr w:rsidR="0001475D" w:rsidRPr="005D5DCB" w14:paraId="4BBA596C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17738418" w14:textId="62339794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Owns a Cell Phone</w:t>
            </w:r>
          </w:p>
        </w:tc>
        <w:tc>
          <w:tcPr>
            <w:tcW w:w="2934" w:type="dxa"/>
          </w:tcPr>
          <w:p w14:paraId="459F5121" w14:textId="4DDAFD8A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5 (71.4%)</w:t>
            </w:r>
          </w:p>
        </w:tc>
        <w:tc>
          <w:tcPr>
            <w:tcW w:w="2431" w:type="dxa"/>
          </w:tcPr>
          <w:p w14:paraId="0BF8329D" w14:textId="26EB88DE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4 (66.7%)</w:t>
            </w:r>
          </w:p>
        </w:tc>
      </w:tr>
      <w:tr w:rsidR="0001475D" w:rsidRPr="005D5DCB" w14:paraId="471B2EA5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44592CB1" w14:textId="60A48A66" w:rsidR="0001475D" w:rsidRPr="005D5DCB" w:rsidRDefault="0001475D" w:rsidP="00427D6F">
            <w:pPr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 xml:space="preserve">Primary </w:t>
            </w:r>
            <w:proofErr w:type="spellStart"/>
            <w:r w:rsidRPr="005D5DCB">
              <w:rPr>
                <w:color w:val="000000"/>
                <w:sz w:val="18"/>
                <w:szCs w:val="18"/>
              </w:rPr>
              <w:t>Caregiver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4" w:type="dxa"/>
          </w:tcPr>
          <w:p w14:paraId="2C146356" w14:textId="77777777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31" w:type="dxa"/>
          </w:tcPr>
          <w:p w14:paraId="25339656" w14:textId="3B1518D4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1475D" w:rsidRPr="005D5DCB" w14:paraId="20342DAE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202D5CD7" w14:textId="4B3ACA84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Mom or Dad</w:t>
            </w:r>
          </w:p>
        </w:tc>
        <w:tc>
          <w:tcPr>
            <w:tcW w:w="2934" w:type="dxa"/>
          </w:tcPr>
          <w:p w14:paraId="074F79FA" w14:textId="1525FFC9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6 (45.7%)</w:t>
            </w:r>
          </w:p>
        </w:tc>
        <w:tc>
          <w:tcPr>
            <w:tcW w:w="2431" w:type="dxa"/>
          </w:tcPr>
          <w:p w14:paraId="0F072572" w14:textId="765E7567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9 (42.9%)</w:t>
            </w:r>
          </w:p>
        </w:tc>
      </w:tr>
      <w:tr w:rsidR="0001475D" w:rsidRPr="005D5DCB" w14:paraId="66B3F3D2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5469C46C" w14:textId="4DAEFCEC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Aunt or Uncle</w:t>
            </w:r>
          </w:p>
        </w:tc>
        <w:tc>
          <w:tcPr>
            <w:tcW w:w="2934" w:type="dxa"/>
          </w:tcPr>
          <w:p w14:paraId="78A15366" w14:textId="27E6253D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2 (34.3%)</w:t>
            </w:r>
          </w:p>
        </w:tc>
        <w:tc>
          <w:tcPr>
            <w:tcW w:w="2431" w:type="dxa"/>
          </w:tcPr>
          <w:p w14:paraId="60097AAC" w14:textId="23082653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8 (38.1%)</w:t>
            </w:r>
          </w:p>
        </w:tc>
      </w:tr>
      <w:tr w:rsidR="0001475D" w:rsidRPr="005D5DCB" w14:paraId="41A4A2F7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5F682451" w14:textId="04EBD79E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Grandmother or Grandfather</w:t>
            </w:r>
          </w:p>
        </w:tc>
        <w:tc>
          <w:tcPr>
            <w:tcW w:w="2934" w:type="dxa"/>
          </w:tcPr>
          <w:p w14:paraId="39462A24" w14:textId="2D7237EC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3 (8.6%)</w:t>
            </w:r>
          </w:p>
        </w:tc>
        <w:tc>
          <w:tcPr>
            <w:tcW w:w="2431" w:type="dxa"/>
          </w:tcPr>
          <w:p w14:paraId="53CB8470" w14:textId="0EB2D63D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 (9.5%)</w:t>
            </w:r>
          </w:p>
        </w:tc>
      </w:tr>
      <w:tr w:rsidR="0001475D" w:rsidRPr="005D5DCB" w14:paraId="118E2FBE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550B599C" w14:textId="16EB8532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Brother or Sister</w:t>
            </w:r>
          </w:p>
        </w:tc>
        <w:tc>
          <w:tcPr>
            <w:tcW w:w="2934" w:type="dxa"/>
          </w:tcPr>
          <w:p w14:paraId="2F798EFD" w14:textId="16A2C156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3 (8.6%)</w:t>
            </w:r>
          </w:p>
        </w:tc>
        <w:tc>
          <w:tcPr>
            <w:tcW w:w="2431" w:type="dxa"/>
          </w:tcPr>
          <w:p w14:paraId="790A0C7E" w14:textId="42CDDB01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 (9.5%)</w:t>
            </w:r>
          </w:p>
        </w:tc>
      </w:tr>
      <w:tr w:rsidR="0001475D" w:rsidRPr="005D5DCB" w14:paraId="17C2BABA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346C08C3" w14:textId="14304CBA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color w:val="000000"/>
                <w:sz w:val="18"/>
                <w:szCs w:val="18"/>
              </w:rPr>
              <w:t xml:space="preserve">   Other, unspecified</w:t>
            </w:r>
          </w:p>
        </w:tc>
        <w:tc>
          <w:tcPr>
            <w:tcW w:w="2934" w:type="dxa"/>
          </w:tcPr>
          <w:p w14:paraId="2F98FB34" w14:textId="60B30AB6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2431" w:type="dxa"/>
          </w:tcPr>
          <w:p w14:paraId="1AE9D5FB" w14:textId="59A5E775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0 (0.0%)</w:t>
            </w:r>
          </w:p>
        </w:tc>
      </w:tr>
      <w:tr w:rsidR="0001475D" w:rsidRPr="005D5DCB" w14:paraId="43BACF5D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0" w:type="dxa"/>
            <w:gridSpan w:val="2"/>
            <w:noWrap/>
            <w:hideMark/>
          </w:tcPr>
          <w:p w14:paraId="32EB2BB0" w14:textId="0944196B" w:rsidR="0001475D" w:rsidRPr="005D5DCB" w:rsidRDefault="0001475D" w:rsidP="00427D6F">
            <w:pPr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Patient Health Questionnaire-9</w:t>
            </w:r>
            <w:r w:rsidR="005D5DCB">
              <w:rPr>
                <w:color w:val="000000"/>
                <w:sz w:val="18"/>
                <w:szCs w:val="18"/>
              </w:rPr>
              <w:t xml:space="preserve"> (PHQ-9)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31" w:type="dxa"/>
          </w:tcPr>
          <w:p w14:paraId="729B1D2A" w14:textId="4E78CB8B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1475D" w:rsidRPr="005D5DCB" w14:paraId="5212AE28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70B20D68" w14:textId="77777777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2934" w:type="dxa"/>
          </w:tcPr>
          <w:p w14:paraId="79105E4A" w14:textId="167132DE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6.0 (3.9)</w:t>
            </w:r>
          </w:p>
        </w:tc>
        <w:tc>
          <w:tcPr>
            <w:tcW w:w="2431" w:type="dxa"/>
          </w:tcPr>
          <w:p w14:paraId="79B93AD3" w14:textId="397B0467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5.7 (3.8)</w:t>
            </w:r>
          </w:p>
        </w:tc>
      </w:tr>
      <w:tr w:rsidR="0001475D" w:rsidRPr="005D5DCB" w14:paraId="0AC1EA79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31B017F6" w14:textId="7CA0D370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  <w:u w:val="single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  <w:u w:val="single"/>
              </w:rPr>
              <w:t>&gt;10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34" w:type="dxa"/>
          </w:tcPr>
          <w:p w14:paraId="4B0762D7" w14:textId="2B35D2C3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2431" w:type="dxa"/>
          </w:tcPr>
          <w:p w14:paraId="4B9413A1" w14:textId="13E61F5F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 xml:space="preserve">3 (15.0%) </w:t>
            </w:r>
          </w:p>
        </w:tc>
      </w:tr>
      <w:tr w:rsidR="0001475D" w:rsidRPr="005D5DCB" w14:paraId="3027225B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3E9A7AFB" w14:textId="77777777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  <w:u w:val="single"/>
              </w:rPr>
            </w:pPr>
            <w:r w:rsidRPr="005D5DCB">
              <w:rPr>
                <w:b w:val="0"/>
                <w:bCs w:val="0"/>
                <w:i/>
                <w:iCs/>
                <w:sz w:val="18"/>
                <w:szCs w:val="18"/>
              </w:rPr>
              <w:t xml:space="preserve">   Total score</w:t>
            </w:r>
          </w:p>
        </w:tc>
        <w:tc>
          <w:tcPr>
            <w:tcW w:w="2934" w:type="dxa"/>
          </w:tcPr>
          <w:p w14:paraId="02755C45" w14:textId="17CCA385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7.3 (3.7)</w:t>
            </w:r>
          </w:p>
        </w:tc>
        <w:tc>
          <w:tcPr>
            <w:tcW w:w="2431" w:type="dxa"/>
          </w:tcPr>
          <w:p w14:paraId="476CB34B" w14:textId="5DF0A642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7.9 (3.6)</w:t>
            </w:r>
          </w:p>
        </w:tc>
      </w:tr>
      <w:tr w:rsidR="0001475D" w:rsidRPr="005D5DCB" w14:paraId="6691DD96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685DDC4A" w14:textId="40DC58E3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  <w:u w:val="single"/>
              </w:rPr>
              <w:t>&gt;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17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34" w:type="dxa"/>
          </w:tcPr>
          <w:p w14:paraId="1660B4EA" w14:textId="0A4306D0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431" w:type="dxa"/>
          </w:tcPr>
          <w:p w14:paraId="73D8FDEA" w14:textId="2B697C7B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5D5DCB" w:rsidRPr="005D5DCB" w14:paraId="276A0B17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0" w:type="dxa"/>
            <w:gridSpan w:val="2"/>
            <w:noWrap/>
            <w:hideMark/>
          </w:tcPr>
          <w:p w14:paraId="54E47468" w14:textId="3E8939C7" w:rsidR="005D5DCB" w:rsidRPr="005D5DCB" w:rsidRDefault="005D5DCB" w:rsidP="00427D6F">
            <w:pPr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UCLA Post-Traumatic Stress Disorder Reaction Index</w:t>
            </w:r>
          </w:p>
        </w:tc>
        <w:tc>
          <w:tcPr>
            <w:tcW w:w="2431" w:type="dxa"/>
          </w:tcPr>
          <w:p w14:paraId="5366BCE9" w14:textId="10311C89" w:rsidR="005D5DCB" w:rsidRPr="005D5DCB" w:rsidRDefault="005D5DCB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1475D" w:rsidRPr="005D5DCB" w14:paraId="70DDDF6C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2A384008" w14:textId="77777777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2934" w:type="dxa"/>
          </w:tcPr>
          <w:p w14:paraId="0E121D1B" w14:textId="3B9C0C65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9.6 (7.3)</w:t>
            </w:r>
          </w:p>
        </w:tc>
        <w:tc>
          <w:tcPr>
            <w:tcW w:w="2431" w:type="dxa"/>
          </w:tcPr>
          <w:p w14:paraId="4AFD421B" w14:textId="3F3D038B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9.0 (6.8)</w:t>
            </w:r>
          </w:p>
        </w:tc>
      </w:tr>
      <w:tr w:rsidR="0001475D" w:rsidRPr="005D5DCB" w14:paraId="752C391A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0AD1155E" w14:textId="604AD734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  <w:u w:val="single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  <w:u w:val="single"/>
              </w:rPr>
              <w:t>&gt;18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34" w:type="dxa"/>
          </w:tcPr>
          <w:p w14:paraId="7945FFEA" w14:textId="50A9FFBB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5 (14.3%)</w:t>
            </w:r>
          </w:p>
        </w:tc>
        <w:tc>
          <w:tcPr>
            <w:tcW w:w="2431" w:type="dxa"/>
          </w:tcPr>
          <w:p w14:paraId="122D769E" w14:textId="66B8355C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 xml:space="preserve">3 (14.3%) </w:t>
            </w:r>
          </w:p>
        </w:tc>
      </w:tr>
      <w:tr w:rsidR="0001475D" w:rsidRPr="005D5DCB" w14:paraId="05D8363D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  <w:hideMark/>
          </w:tcPr>
          <w:p w14:paraId="3C979301" w14:textId="77777777" w:rsidR="0001475D" w:rsidRPr="005D5DCB" w:rsidRDefault="0001475D" w:rsidP="00427D6F">
            <w:pPr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Stigma</w:t>
            </w:r>
          </w:p>
        </w:tc>
        <w:tc>
          <w:tcPr>
            <w:tcW w:w="2934" w:type="dxa"/>
          </w:tcPr>
          <w:p w14:paraId="447D0B09" w14:textId="77777777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31" w:type="dxa"/>
          </w:tcPr>
          <w:p w14:paraId="1DEF713F" w14:textId="1A17603D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1475D" w:rsidRPr="005D5DCB" w14:paraId="3BFE3799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  <w:hideMark/>
          </w:tcPr>
          <w:p w14:paraId="52A5660D" w14:textId="42BBE6B7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score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34" w:type="dxa"/>
          </w:tcPr>
          <w:p w14:paraId="5873FE32" w14:textId="23188590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2.7 (4.4)</w:t>
            </w:r>
          </w:p>
        </w:tc>
        <w:tc>
          <w:tcPr>
            <w:tcW w:w="2431" w:type="dxa"/>
          </w:tcPr>
          <w:p w14:paraId="2E48DACA" w14:textId="0D8C41A6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2.6 (2.9)</w:t>
            </w:r>
          </w:p>
        </w:tc>
      </w:tr>
      <w:tr w:rsidR="0001475D" w:rsidRPr="005D5DCB" w14:paraId="67A1345D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  <w:hideMark/>
          </w:tcPr>
          <w:p w14:paraId="22A7B59C" w14:textId="77777777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Internal score</w:t>
            </w:r>
          </w:p>
        </w:tc>
        <w:tc>
          <w:tcPr>
            <w:tcW w:w="2934" w:type="dxa"/>
          </w:tcPr>
          <w:p w14:paraId="0E0AFEAF" w14:textId="212C7ABD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>7.9 (1.8)</w:t>
            </w:r>
          </w:p>
        </w:tc>
        <w:tc>
          <w:tcPr>
            <w:tcW w:w="2431" w:type="dxa"/>
          </w:tcPr>
          <w:p w14:paraId="16EEF106" w14:textId="3C3D5D9E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>7.8 (1.4)</w:t>
            </w:r>
          </w:p>
        </w:tc>
      </w:tr>
      <w:tr w:rsidR="0001475D" w:rsidRPr="005D5DCB" w14:paraId="5A8B91FD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  <w:hideMark/>
          </w:tcPr>
          <w:p w14:paraId="2E62D50A" w14:textId="3D8ED6F1" w:rsidR="0001475D" w:rsidRPr="005D5DCB" w:rsidRDefault="0001475D" w:rsidP="00427D6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xternal </w:t>
            </w:r>
            <w:proofErr w:type="spellStart"/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score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34" w:type="dxa"/>
          </w:tcPr>
          <w:p w14:paraId="68906879" w14:textId="3047ABF5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5.1 (3.9)</w:t>
            </w:r>
          </w:p>
        </w:tc>
        <w:tc>
          <w:tcPr>
            <w:tcW w:w="2431" w:type="dxa"/>
          </w:tcPr>
          <w:p w14:paraId="2093A0C6" w14:textId="610AFC85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5.2 (3.6)</w:t>
            </w:r>
          </w:p>
        </w:tc>
      </w:tr>
      <w:tr w:rsidR="0001475D" w:rsidRPr="005D5DCB" w14:paraId="2B15AAEB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  <w:hideMark/>
          </w:tcPr>
          <w:p w14:paraId="376C6A62" w14:textId="77777777" w:rsidR="0001475D" w:rsidRPr="005D5DCB" w:rsidRDefault="0001475D" w:rsidP="00427D6F">
            <w:pPr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Adherence (self-report score)</w:t>
            </w:r>
          </w:p>
        </w:tc>
        <w:tc>
          <w:tcPr>
            <w:tcW w:w="2934" w:type="dxa"/>
          </w:tcPr>
          <w:p w14:paraId="6280F999" w14:textId="63E6DCC7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59.0 (14.9)</w:t>
            </w:r>
          </w:p>
        </w:tc>
        <w:tc>
          <w:tcPr>
            <w:tcW w:w="2431" w:type="dxa"/>
          </w:tcPr>
          <w:p w14:paraId="5539F26A" w14:textId="26CD0365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61.4 (11.2)</w:t>
            </w:r>
          </w:p>
        </w:tc>
      </w:tr>
      <w:tr w:rsidR="0001475D" w:rsidRPr="005D5DCB" w14:paraId="28191FDC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  <w:hideMark/>
          </w:tcPr>
          <w:p w14:paraId="794ACE1D" w14:textId="64DE5E38" w:rsidR="0001475D" w:rsidRPr="005D5DCB" w:rsidRDefault="0001475D" w:rsidP="00427D6F">
            <w:pPr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Viral Load Copies/</w:t>
            </w:r>
            <w:proofErr w:type="spellStart"/>
            <w:r w:rsidRPr="005D5DCB">
              <w:rPr>
                <w:color w:val="000000"/>
                <w:sz w:val="18"/>
                <w:szCs w:val="18"/>
              </w:rPr>
              <w:t>mL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934" w:type="dxa"/>
          </w:tcPr>
          <w:p w14:paraId="219E54C8" w14:textId="77777777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31" w:type="dxa"/>
          </w:tcPr>
          <w:p w14:paraId="45D21915" w14:textId="2544DABE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01475D" w:rsidRPr="005D5DCB" w14:paraId="2AE000C4" w14:textId="77777777" w:rsidTr="0097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66E7FD9B" w14:textId="77777777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Total score Log</w:t>
            </w:r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934" w:type="dxa"/>
          </w:tcPr>
          <w:p w14:paraId="468AC1B6" w14:textId="57486220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4.9 (2.7)</w:t>
            </w:r>
          </w:p>
        </w:tc>
        <w:tc>
          <w:tcPr>
            <w:tcW w:w="2431" w:type="dxa"/>
          </w:tcPr>
          <w:p w14:paraId="6CF91679" w14:textId="57A337DF" w:rsidR="0001475D" w:rsidRPr="005D5DCB" w:rsidRDefault="0001475D" w:rsidP="00427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5.1 (2.9)</w:t>
            </w:r>
          </w:p>
        </w:tc>
      </w:tr>
      <w:tr w:rsidR="0001475D" w:rsidRPr="005D5DCB" w14:paraId="4D919F97" w14:textId="77777777" w:rsidTr="0097233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noWrap/>
          </w:tcPr>
          <w:p w14:paraId="6E8A2CC0" w14:textId="322EBE75" w:rsidR="0001475D" w:rsidRPr="005D5DCB" w:rsidRDefault="0001475D" w:rsidP="00427D6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5D5DCB">
              <w:rPr>
                <w:sz w:val="18"/>
                <w:szCs w:val="18"/>
              </w:rPr>
              <w:t xml:space="preserve">   </w:t>
            </w:r>
            <w:proofErr w:type="spellStart"/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Virologic</w:t>
            </w:r>
            <w:proofErr w:type="spellEnd"/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suppression</w:t>
            </w:r>
            <w:r w:rsidRPr="005D5DCB"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5D5DCB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(i.e., HIV RNA &lt; 400 copies/mL)</w:t>
            </w:r>
          </w:p>
        </w:tc>
        <w:tc>
          <w:tcPr>
            <w:tcW w:w="2934" w:type="dxa"/>
          </w:tcPr>
          <w:p w14:paraId="3E9CA262" w14:textId="19657106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22 (66.7%)</w:t>
            </w:r>
          </w:p>
        </w:tc>
        <w:tc>
          <w:tcPr>
            <w:tcW w:w="2431" w:type="dxa"/>
          </w:tcPr>
          <w:p w14:paraId="45E3C1E1" w14:textId="33E33CB1" w:rsidR="0001475D" w:rsidRPr="005D5DCB" w:rsidRDefault="0001475D" w:rsidP="00427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5DCB">
              <w:rPr>
                <w:color w:val="000000"/>
                <w:sz w:val="18"/>
                <w:szCs w:val="18"/>
              </w:rPr>
              <w:t>13 (61.9%)</w:t>
            </w:r>
          </w:p>
        </w:tc>
      </w:tr>
    </w:tbl>
    <w:p w14:paraId="05F59C7F" w14:textId="7F74B355" w:rsidR="00331303" w:rsidRDefault="003F1AF3"/>
    <w:p w14:paraId="46C7D121" w14:textId="53D4C618" w:rsidR="00951674" w:rsidRPr="0097233C" w:rsidRDefault="00872D2F" w:rsidP="00951674">
      <w:pPr>
        <w:spacing w:line="480" w:lineRule="auto"/>
        <w:rPr>
          <w:sz w:val="16"/>
          <w:szCs w:val="16"/>
        </w:rPr>
      </w:pPr>
      <w:proofErr w:type="spellStart"/>
      <w:r w:rsidRPr="0097233C">
        <w:rPr>
          <w:sz w:val="16"/>
          <w:szCs w:val="16"/>
          <w:vertAlign w:val="superscript"/>
        </w:rPr>
        <w:t>a</w:t>
      </w:r>
      <w:r w:rsidR="00951674" w:rsidRPr="0097233C">
        <w:rPr>
          <w:sz w:val="16"/>
          <w:szCs w:val="16"/>
        </w:rPr>
        <w:t>Means</w:t>
      </w:r>
      <w:proofErr w:type="spellEnd"/>
      <w:r w:rsidR="00951674" w:rsidRPr="0097233C">
        <w:rPr>
          <w:sz w:val="16"/>
          <w:szCs w:val="16"/>
        </w:rPr>
        <w:t xml:space="preserve"> (standard deviations) and n (%) are reported unless otherwise noted. </w:t>
      </w:r>
    </w:p>
    <w:p w14:paraId="3E684C01" w14:textId="77777777" w:rsidR="0097233C" w:rsidRPr="0097233C" w:rsidRDefault="008F1CAE" w:rsidP="0097233C">
      <w:pPr>
        <w:spacing w:line="480" w:lineRule="auto"/>
        <w:rPr>
          <w:sz w:val="16"/>
          <w:szCs w:val="16"/>
        </w:rPr>
      </w:pPr>
      <w:proofErr w:type="spellStart"/>
      <w:r w:rsidRPr="0097233C">
        <w:rPr>
          <w:color w:val="000000"/>
          <w:sz w:val="16"/>
          <w:szCs w:val="16"/>
          <w:vertAlign w:val="superscript"/>
        </w:rPr>
        <w:t>b</w:t>
      </w:r>
      <w:r w:rsidRPr="0097233C">
        <w:rPr>
          <w:sz w:val="16"/>
          <w:szCs w:val="16"/>
        </w:rPr>
        <w:t>Reported</w:t>
      </w:r>
      <w:proofErr w:type="spellEnd"/>
      <w:r w:rsidRPr="0097233C">
        <w:rPr>
          <w:sz w:val="16"/>
          <w:szCs w:val="16"/>
        </w:rPr>
        <w:t xml:space="preserve"> as count (percentage)</w:t>
      </w:r>
    </w:p>
    <w:p w14:paraId="4C04F89F" w14:textId="77777777" w:rsidR="0097233C" w:rsidRPr="0097233C" w:rsidRDefault="008F1CAE" w:rsidP="0097233C">
      <w:pPr>
        <w:spacing w:line="480" w:lineRule="auto"/>
        <w:rPr>
          <w:sz w:val="16"/>
          <w:szCs w:val="16"/>
        </w:rPr>
      </w:pPr>
      <w:proofErr w:type="spellStart"/>
      <w:r w:rsidRPr="0097233C">
        <w:rPr>
          <w:sz w:val="16"/>
          <w:szCs w:val="16"/>
          <w:vertAlign w:val="superscript"/>
        </w:rPr>
        <w:t>c</w:t>
      </w:r>
      <w:r w:rsidR="008907FA" w:rsidRPr="0097233C">
        <w:rPr>
          <w:sz w:val="16"/>
          <w:szCs w:val="16"/>
        </w:rPr>
        <w:t>Missing</w:t>
      </w:r>
      <w:proofErr w:type="spellEnd"/>
      <w:r w:rsidR="008907FA" w:rsidRPr="0097233C">
        <w:rPr>
          <w:sz w:val="16"/>
          <w:szCs w:val="16"/>
        </w:rPr>
        <w:t xml:space="preserve"> single item questionnaire response: </w:t>
      </w:r>
      <w:r w:rsidRPr="0097233C">
        <w:rPr>
          <w:sz w:val="16"/>
          <w:szCs w:val="16"/>
        </w:rPr>
        <w:t xml:space="preserve">for </w:t>
      </w:r>
      <w:r w:rsidR="00B4678C" w:rsidRPr="0097233C">
        <w:rPr>
          <w:sz w:val="16"/>
          <w:szCs w:val="16"/>
        </w:rPr>
        <w:t xml:space="preserve">Column 1 (All Who Agreed to SYV Crossover), 1 participant for age at diagnosis; 2 participants for PHQ-9; 4 participants for SDQ-9; 2 participants for total stigma score and internal stigma. For Column 2 (All Who Attended SYV Crossover), 1 participant for age at diagnosis; 1 participant for PHQ-9; 4 participants for SDQ; 2 participants for total stigma score and internal stigma; 1 for viral load. For </w:t>
      </w:r>
      <w:r w:rsidR="007E0DC4" w:rsidRPr="0097233C">
        <w:rPr>
          <w:sz w:val="16"/>
          <w:szCs w:val="16"/>
        </w:rPr>
        <w:t>Column 3 (Included in Final Analysis)</w:t>
      </w:r>
      <w:r w:rsidR="00B4678C" w:rsidRPr="0097233C">
        <w:rPr>
          <w:sz w:val="16"/>
          <w:szCs w:val="16"/>
        </w:rPr>
        <w:t>, 1 participant for age at diagnosis; 1 participant for PHQ-9; 4 participants for SDQ; 2 for stigma and internal stigma.</w:t>
      </w:r>
      <w:r w:rsidR="007E0DC4" w:rsidRPr="0097233C">
        <w:rPr>
          <w:sz w:val="16"/>
          <w:szCs w:val="16"/>
        </w:rPr>
        <w:t xml:space="preserve"> </w:t>
      </w:r>
    </w:p>
    <w:p w14:paraId="2FD74871" w14:textId="104BEE63" w:rsidR="00B512EE" w:rsidRPr="0097233C" w:rsidRDefault="008F1CAE" w:rsidP="0097233C">
      <w:pPr>
        <w:spacing w:line="480" w:lineRule="auto"/>
        <w:rPr>
          <w:sz w:val="16"/>
          <w:szCs w:val="16"/>
        </w:rPr>
      </w:pPr>
      <w:proofErr w:type="spellStart"/>
      <w:r w:rsidRPr="0097233C">
        <w:rPr>
          <w:sz w:val="16"/>
          <w:szCs w:val="16"/>
          <w:vertAlign w:val="superscript"/>
        </w:rPr>
        <w:t>d</w:t>
      </w:r>
      <w:r w:rsidRPr="0097233C">
        <w:rPr>
          <w:sz w:val="16"/>
          <w:szCs w:val="16"/>
        </w:rPr>
        <w:t>Missing</w:t>
      </w:r>
      <w:proofErr w:type="spellEnd"/>
      <w:r w:rsidRPr="0097233C">
        <w:rPr>
          <w:sz w:val="16"/>
          <w:szCs w:val="16"/>
        </w:rPr>
        <w:t xml:space="preserve"> </w:t>
      </w:r>
      <w:proofErr w:type="spellStart"/>
      <w:r w:rsidRPr="0097233C">
        <w:rPr>
          <w:sz w:val="16"/>
          <w:szCs w:val="16"/>
        </w:rPr>
        <w:t>virologic</w:t>
      </w:r>
      <w:proofErr w:type="spellEnd"/>
      <w:r w:rsidRPr="0097233C">
        <w:rPr>
          <w:sz w:val="16"/>
          <w:szCs w:val="16"/>
        </w:rPr>
        <w:t xml:space="preserve"> data at baseline: for Column 1, 2 participants for viral load. For Column 2, 1 participant for viral load. </w:t>
      </w:r>
    </w:p>
    <w:p w14:paraId="6CA13207" w14:textId="36065CF2" w:rsidR="005D5DCB" w:rsidRPr="0097233C" w:rsidRDefault="005D5DCB" w:rsidP="0097233C">
      <w:pPr>
        <w:spacing w:line="480" w:lineRule="auto"/>
        <w:rPr>
          <w:sz w:val="16"/>
          <w:szCs w:val="16"/>
        </w:rPr>
      </w:pPr>
      <w:r w:rsidRPr="0097233C">
        <w:rPr>
          <w:sz w:val="16"/>
          <w:szCs w:val="16"/>
        </w:rPr>
        <w:t xml:space="preserve">List of Abbreviations: PHQ-9 (Patient Health Questionnaire-9), SDQ (Strengths and Difficulties Questionnaire). </w:t>
      </w:r>
    </w:p>
    <w:sectPr w:rsidR="005D5DCB" w:rsidRPr="0097233C" w:rsidSect="009723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114"/>
    <w:rsid w:val="00003A8C"/>
    <w:rsid w:val="000040E9"/>
    <w:rsid w:val="000063E7"/>
    <w:rsid w:val="00007E1D"/>
    <w:rsid w:val="00012582"/>
    <w:rsid w:val="00013153"/>
    <w:rsid w:val="00013613"/>
    <w:rsid w:val="0001362A"/>
    <w:rsid w:val="0001395D"/>
    <w:rsid w:val="0001475D"/>
    <w:rsid w:val="00015300"/>
    <w:rsid w:val="00015316"/>
    <w:rsid w:val="00021CF5"/>
    <w:rsid w:val="000243B2"/>
    <w:rsid w:val="00025334"/>
    <w:rsid w:val="00026CC1"/>
    <w:rsid w:val="00026E85"/>
    <w:rsid w:val="00027075"/>
    <w:rsid w:val="00030B52"/>
    <w:rsid w:val="000351D8"/>
    <w:rsid w:val="000377C2"/>
    <w:rsid w:val="00041DB0"/>
    <w:rsid w:val="0004413C"/>
    <w:rsid w:val="0004423C"/>
    <w:rsid w:val="00045465"/>
    <w:rsid w:val="00045E5E"/>
    <w:rsid w:val="00046CDF"/>
    <w:rsid w:val="00053709"/>
    <w:rsid w:val="00060DB8"/>
    <w:rsid w:val="00062267"/>
    <w:rsid w:val="000664D4"/>
    <w:rsid w:val="00071DE0"/>
    <w:rsid w:val="00077854"/>
    <w:rsid w:val="000816EE"/>
    <w:rsid w:val="000821B9"/>
    <w:rsid w:val="0008242F"/>
    <w:rsid w:val="00083F81"/>
    <w:rsid w:val="00086546"/>
    <w:rsid w:val="00090069"/>
    <w:rsid w:val="00090860"/>
    <w:rsid w:val="000920B6"/>
    <w:rsid w:val="000A0077"/>
    <w:rsid w:val="000A2F71"/>
    <w:rsid w:val="000A5744"/>
    <w:rsid w:val="000B52B6"/>
    <w:rsid w:val="000B6193"/>
    <w:rsid w:val="000B6AFE"/>
    <w:rsid w:val="000B7589"/>
    <w:rsid w:val="000C2B76"/>
    <w:rsid w:val="000C4A6A"/>
    <w:rsid w:val="000C6B0E"/>
    <w:rsid w:val="000D18AD"/>
    <w:rsid w:val="000D3785"/>
    <w:rsid w:val="000D3857"/>
    <w:rsid w:val="000D538F"/>
    <w:rsid w:val="000D730E"/>
    <w:rsid w:val="000D7E8C"/>
    <w:rsid w:val="000E3CAA"/>
    <w:rsid w:val="000E4929"/>
    <w:rsid w:val="000E6600"/>
    <w:rsid w:val="000E7350"/>
    <w:rsid w:val="000F0CE4"/>
    <w:rsid w:val="001012C8"/>
    <w:rsid w:val="0010479E"/>
    <w:rsid w:val="00110FD4"/>
    <w:rsid w:val="0011478B"/>
    <w:rsid w:val="00114F79"/>
    <w:rsid w:val="00121154"/>
    <w:rsid w:val="00124876"/>
    <w:rsid w:val="0013186F"/>
    <w:rsid w:val="00133867"/>
    <w:rsid w:val="001360CD"/>
    <w:rsid w:val="0014038D"/>
    <w:rsid w:val="00142631"/>
    <w:rsid w:val="0014749D"/>
    <w:rsid w:val="00153979"/>
    <w:rsid w:val="0015597B"/>
    <w:rsid w:val="00162B6F"/>
    <w:rsid w:val="00166BF5"/>
    <w:rsid w:val="00167849"/>
    <w:rsid w:val="00167C24"/>
    <w:rsid w:val="00170FDE"/>
    <w:rsid w:val="0017176C"/>
    <w:rsid w:val="00172409"/>
    <w:rsid w:val="00172671"/>
    <w:rsid w:val="00175010"/>
    <w:rsid w:val="00175782"/>
    <w:rsid w:val="00175CA5"/>
    <w:rsid w:val="00181EFF"/>
    <w:rsid w:val="00185078"/>
    <w:rsid w:val="00186C65"/>
    <w:rsid w:val="00187CB6"/>
    <w:rsid w:val="001940B1"/>
    <w:rsid w:val="00197F40"/>
    <w:rsid w:val="001A2E41"/>
    <w:rsid w:val="001A6BA9"/>
    <w:rsid w:val="001B26F1"/>
    <w:rsid w:val="001B385C"/>
    <w:rsid w:val="001B7298"/>
    <w:rsid w:val="001B7F84"/>
    <w:rsid w:val="001C4E79"/>
    <w:rsid w:val="001C76D1"/>
    <w:rsid w:val="001D1DF8"/>
    <w:rsid w:val="001D344E"/>
    <w:rsid w:val="001D4772"/>
    <w:rsid w:val="001D5279"/>
    <w:rsid w:val="001D61DE"/>
    <w:rsid w:val="001D66D9"/>
    <w:rsid w:val="001E0D91"/>
    <w:rsid w:val="001F2C1E"/>
    <w:rsid w:val="001F2C63"/>
    <w:rsid w:val="001F3440"/>
    <w:rsid w:val="001F3F01"/>
    <w:rsid w:val="00202CB4"/>
    <w:rsid w:val="00205D27"/>
    <w:rsid w:val="00212713"/>
    <w:rsid w:val="002163B7"/>
    <w:rsid w:val="002163BF"/>
    <w:rsid w:val="00221DAE"/>
    <w:rsid w:val="00222948"/>
    <w:rsid w:val="00222F25"/>
    <w:rsid w:val="00225C7B"/>
    <w:rsid w:val="00230AF8"/>
    <w:rsid w:val="002343D0"/>
    <w:rsid w:val="00235D4B"/>
    <w:rsid w:val="0024054D"/>
    <w:rsid w:val="00241224"/>
    <w:rsid w:val="00245F2B"/>
    <w:rsid w:val="002508FA"/>
    <w:rsid w:val="00250C67"/>
    <w:rsid w:val="00252317"/>
    <w:rsid w:val="00255B09"/>
    <w:rsid w:val="00261838"/>
    <w:rsid w:val="00263CB6"/>
    <w:rsid w:val="002667F7"/>
    <w:rsid w:val="00267443"/>
    <w:rsid w:val="002727A8"/>
    <w:rsid w:val="00272EE0"/>
    <w:rsid w:val="00280565"/>
    <w:rsid w:val="002827DF"/>
    <w:rsid w:val="00282A9D"/>
    <w:rsid w:val="0028515F"/>
    <w:rsid w:val="002858EC"/>
    <w:rsid w:val="00285988"/>
    <w:rsid w:val="00285ECE"/>
    <w:rsid w:val="002905BC"/>
    <w:rsid w:val="0029162C"/>
    <w:rsid w:val="00294B68"/>
    <w:rsid w:val="00295AFD"/>
    <w:rsid w:val="002A10BB"/>
    <w:rsid w:val="002A1AE0"/>
    <w:rsid w:val="002A46AB"/>
    <w:rsid w:val="002C0ADD"/>
    <w:rsid w:val="002C23A6"/>
    <w:rsid w:val="002C4368"/>
    <w:rsid w:val="002D0086"/>
    <w:rsid w:val="002D0696"/>
    <w:rsid w:val="002D1AD1"/>
    <w:rsid w:val="002D232B"/>
    <w:rsid w:val="002D3128"/>
    <w:rsid w:val="002D5273"/>
    <w:rsid w:val="002D5A16"/>
    <w:rsid w:val="002E0496"/>
    <w:rsid w:val="002E09BC"/>
    <w:rsid w:val="002E1C01"/>
    <w:rsid w:val="002E3370"/>
    <w:rsid w:val="002E489C"/>
    <w:rsid w:val="002E6896"/>
    <w:rsid w:val="002F29C2"/>
    <w:rsid w:val="002F2E0B"/>
    <w:rsid w:val="002F3BDC"/>
    <w:rsid w:val="00301CFC"/>
    <w:rsid w:val="00301E90"/>
    <w:rsid w:val="00303225"/>
    <w:rsid w:val="00305433"/>
    <w:rsid w:val="00305D4A"/>
    <w:rsid w:val="00306894"/>
    <w:rsid w:val="003078F6"/>
    <w:rsid w:val="003118C5"/>
    <w:rsid w:val="003143EB"/>
    <w:rsid w:val="00314AC7"/>
    <w:rsid w:val="00315846"/>
    <w:rsid w:val="00316786"/>
    <w:rsid w:val="00317061"/>
    <w:rsid w:val="0032184A"/>
    <w:rsid w:val="00324E90"/>
    <w:rsid w:val="00325A6B"/>
    <w:rsid w:val="00327002"/>
    <w:rsid w:val="00331F81"/>
    <w:rsid w:val="00336B42"/>
    <w:rsid w:val="0033748D"/>
    <w:rsid w:val="00340F2F"/>
    <w:rsid w:val="00355764"/>
    <w:rsid w:val="00356164"/>
    <w:rsid w:val="00356C8C"/>
    <w:rsid w:val="003627F4"/>
    <w:rsid w:val="00364365"/>
    <w:rsid w:val="00364B1C"/>
    <w:rsid w:val="0036555D"/>
    <w:rsid w:val="003662B8"/>
    <w:rsid w:val="00366D69"/>
    <w:rsid w:val="003703DB"/>
    <w:rsid w:val="00371795"/>
    <w:rsid w:val="00371936"/>
    <w:rsid w:val="00372AED"/>
    <w:rsid w:val="0037767D"/>
    <w:rsid w:val="00377A56"/>
    <w:rsid w:val="00380185"/>
    <w:rsid w:val="00381B0B"/>
    <w:rsid w:val="003835C0"/>
    <w:rsid w:val="00385100"/>
    <w:rsid w:val="00385461"/>
    <w:rsid w:val="00386483"/>
    <w:rsid w:val="00390152"/>
    <w:rsid w:val="0039162C"/>
    <w:rsid w:val="003A1037"/>
    <w:rsid w:val="003A1327"/>
    <w:rsid w:val="003A6C31"/>
    <w:rsid w:val="003A772B"/>
    <w:rsid w:val="003B1C37"/>
    <w:rsid w:val="003B5B3C"/>
    <w:rsid w:val="003B666A"/>
    <w:rsid w:val="003B799B"/>
    <w:rsid w:val="003D07CE"/>
    <w:rsid w:val="003D1050"/>
    <w:rsid w:val="003D4CF2"/>
    <w:rsid w:val="003E2010"/>
    <w:rsid w:val="003E2BC0"/>
    <w:rsid w:val="003E671C"/>
    <w:rsid w:val="003E7C30"/>
    <w:rsid w:val="003F0608"/>
    <w:rsid w:val="003F1236"/>
    <w:rsid w:val="003F1AF3"/>
    <w:rsid w:val="003F2BB6"/>
    <w:rsid w:val="003F387F"/>
    <w:rsid w:val="003F5CDA"/>
    <w:rsid w:val="003F71C3"/>
    <w:rsid w:val="003F7AFF"/>
    <w:rsid w:val="00403BF5"/>
    <w:rsid w:val="00407D44"/>
    <w:rsid w:val="00407D91"/>
    <w:rsid w:val="004201E3"/>
    <w:rsid w:val="00420460"/>
    <w:rsid w:val="00420DC6"/>
    <w:rsid w:val="00421949"/>
    <w:rsid w:val="00423018"/>
    <w:rsid w:val="0042610C"/>
    <w:rsid w:val="00426511"/>
    <w:rsid w:val="00426CB5"/>
    <w:rsid w:val="004339AA"/>
    <w:rsid w:val="00437297"/>
    <w:rsid w:val="00437DA9"/>
    <w:rsid w:val="00443554"/>
    <w:rsid w:val="004513FB"/>
    <w:rsid w:val="0045556D"/>
    <w:rsid w:val="00455605"/>
    <w:rsid w:val="0045712C"/>
    <w:rsid w:val="004577BE"/>
    <w:rsid w:val="0046015E"/>
    <w:rsid w:val="00461410"/>
    <w:rsid w:val="004618AA"/>
    <w:rsid w:val="00462932"/>
    <w:rsid w:val="004650F6"/>
    <w:rsid w:val="00465DB7"/>
    <w:rsid w:val="00466569"/>
    <w:rsid w:val="0047181C"/>
    <w:rsid w:val="004748BA"/>
    <w:rsid w:val="00474AE2"/>
    <w:rsid w:val="00477779"/>
    <w:rsid w:val="00483EAA"/>
    <w:rsid w:val="004851BB"/>
    <w:rsid w:val="0049046F"/>
    <w:rsid w:val="004927F7"/>
    <w:rsid w:val="00494E4A"/>
    <w:rsid w:val="00497085"/>
    <w:rsid w:val="004978E2"/>
    <w:rsid w:val="00497B65"/>
    <w:rsid w:val="004A0212"/>
    <w:rsid w:val="004A0C83"/>
    <w:rsid w:val="004A1527"/>
    <w:rsid w:val="004A37FF"/>
    <w:rsid w:val="004A39F1"/>
    <w:rsid w:val="004A3CAC"/>
    <w:rsid w:val="004A4063"/>
    <w:rsid w:val="004B0862"/>
    <w:rsid w:val="004B31C4"/>
    <w:rsid w:val="004B59BA"/>
    <w:rsid w:val="004B6509"/>
    <w:rsid w:val="004B68CE"/>
    <w:rsid w:val="004C2302"/>
    <w:rsid w:val="004D1B58"/>
    <w:rsid w:val="004D201D"/>
    <w:rsid w:val="004D4B24"/>
    <w:rsid w:val="004D6E6F"/>
    <w:rsid w:val="004E0C93"/>
    <w:rsid w:val="004E2D66"/>
    <w:rsid w:val="004E3BCC"/>
    <w:rsid w:val="004E4532"/>
    <w:rsid w:val="004E5C25"/>
    <w:rsid w:val="004F070A"/>
    <w:rsid w:val="004F0813"/>
    <w:rsid w:val="004F0AA5"/>
    <w:rsid w:val="004F3ABF"/>
    <w:rsid w:val="004F533E"/>
    <w:rsid w:val="004F67D4"/>
    <w:rsid w:val="00500401"/>
    <w:rsid w:val="00500F49"/>
    <w:rsid w:val="00501340"/>
    <w:rsid w:val="00503AF8"/>
    <w:rsid w:val="00504084"/>
    <w:rsid w:val="00513484"/>
    <w:rsid w:val="00515E0E"/>
    <w:rsid w:val="0051659C"/>
    <w:rsid w:val="00516D3F"/>
    <w:rsid w:val="005246AE"/>
    <w:rsid w:val="00525963"/>
    <w:rsid w:val="00525FE6"/>
    <w:rsid w:val="0052608A"/>
    <w:rsid w:val="0053225C"/>
    <w:rsid w:val="00537F4B"/>
    <w:rsid w:val="005404DA"/>
    <w:rsid w:val="005429E0"/>
    <w:rsid w:val="005520C6"/>
    <w:rsid w:val="00560B7E"/>
    <w:rsid w:val="00563D03"/>
    <w:rsid w:val="00563DC5"/>
    <w:rsid w:val="005709BE"/>
    <w:rsid w:val="00570AE4"/>
    <w:rsid w:val="00573251"/>
    <w:rsid w:val="00575A15"/>
    <w:rsid w:val="005766CB"/>
    <w:rsid w:val="005800A8"/>
    <w:rsid w:val="00591A33"/>
    <w:rsid w:val="00594950"/>
    <w:rsid w:val="00594CA8"/>
    <w:rsid w:val="005962B8"/>
    <w:rsid w:val="005A646C"/>
    <w:rsid w:val="005A7AB2"/>
    <w:rsid w:val="005B0374"/>
    <w:rsid w:val="005B05BE"/>
    <w:rsid w:val="005C105D"/>
    <w:rsid w:val="005C1F4B"/>
    <w:rsid w:val="005C1FCB"/>
    <w:rsid w:val="005C52FC"/>
    <w:rsid w:val="005C7321"/>
    <w:rsid w:val="005D2EF7"/>
    <w:rsid w:val="005D53B2"/>
    <w:rsid w:val="005D5DCB"/>
    <w:rsid w:val="005D60E0"/>
    <w:rsid w:val="005E250F"/>
    <w:rsid w:val="005E27D8"/>
    <w:rsid w:val="005E4C69"/>
    <w:rsid w:val="005E514A"/>
    <w:rsid w:val="005E7613"/>
    <w:rsid w:val="005F0834"/>
    <w:rsid w:val="005F0B35"/>
    <w:rsid w:val="00605BD4"/>
    <w:rsid w:val="00607A74"/>
    <w:rsid w:val="006104F8"/>
    <w:rsid w:val="00610FA2"/>
    <w:rsid w:val="00611A71"/>
    <w:rsid w:val="00611D22"/>
    <w:rsid w:val="00615984"/>
    <w:rsid w:val="00616703"/>
    <w:rsid w:val="00617415"/>
    <w:rsid w:val="006213B6"/>
    <w:rsid w:val="006233D5"/>
    <w:rsid w:val="0062526A"/>
    <w:rsid w:val="00631D51"/>
    <w:rsid w:val="0063361C"/>
    <w:rsid w:val="00640071"/>
    <w:rsid w:val="0064552B"/>
    <w:rsid w:val="0065077B"/>
    <w:rsid w:val="00652FA3"/>
    <w:rsid w:val="00653885"/>
    <w:rsid w:val="00654332"/>
    <w:rsid w:val="00655728"/>
    <w:rsid w:val="00657F5D"/>
    <w:rsid w:val="00660598"/>
    <w:rsid w:val="00665522"/>
    <w:rsid w:val="006701A3"/>
    <w:rsid w:val="00671F68"/>
    <w:rsid w:val="006726DB"/>
    <w:rsid w:val="0067426B"/>
    <w:rsid w:val="006763FE"/>
    <w:rsid w:val="0067683A"/>
    <w:rsid w:val="00677B73"/>
    <w:rsid w:val="006801EF"/>
    <w:rsid w:val="0068357C"/>
    <w:rsid w:val="00685022"/>
    <w:rsid w:val="0068685A"/>
    <w:rsid w:val="006929D6"/>
    <w:rsid w:val="006964CA"/>
    <w:rsid w:val="006A2F2A"/>
    <w:rsid w:val="006A4A81"/>
    <w:rsid w:val="006B3C7F"/>
    <w:rsid w:val="006B48E5"/>
    <w:rsid w:val="006B5D7B"/>
    <w:rsid w:val="006B70E2"/>
    <w:rsid w:val="006B74C2"/>
    <w:rsid w:val="006B779C"/>
    <w:rsid w:val="006C0855"/>
    <w:rsid w:val="006C1709"/>
    <w:rsid w:val="006C6FF8"/>
    <w:rsid w:val="006D03DB"/>
    <w:rsid w:val="006D350A"/>
    <w:rsid w:val="006D67F9"/>
    <w:rsid w:val="006D7DD9"/>
    <w:rsid w:val="006D7EAE"/>
    <w:rsid w:val="006E10EB"/>
    <w:rsid w:val="006E4016"/>
    <w:rsid w:val="006E53D8"/>
    <w:rsid w:val="006E5427"/>
    <w:rsid w:val="006E7F45"/>
    <w:rsid w:val="006F0488"/>
    <w:rsid w:val="006F408F"/>
    <w:rsid w:val="006F4507"/>
    <w:rsid w:val="006F481B"/>
    <w:rsid w:val="00706B10"/>
    <w:rsid w:val="00706F89"/>
    <w:rsid w:val="00710190"/>
    <w:rsid w:val="00715A25"/>
    <w:rsid w:val="00715AD3"/>
    <w:rsid w:val="00717134"/>
    <w:rsid w:val="00727D6C"/>
    <w:rsid w:val="00732849"/>
    <w:rsid w:val="00734078"/>
    <w:rsid w:val="0073784D"/>
    <w:rsid w:val="007445D6"/>
    <w:rsid w:val="00746114"/>
    <w:rsid w:val="00752240"/>
    <w:rsid w:val="007529E0"/>
    <w:rsid w:val="00761829"/>
    <w:rsid w:val="00762CF8"/>
    <w:rsid w:val="00767635"/>
    <w:rsid w:val="007705EC"/>
    <w:rsid w:val="007716FB"/>
    <w:rsid w:val="007729A3"/>
    <w:rsid w:val="00772B36"/>
    <w:rsid w:val="007853A6"/>
    <w:rsid w:val="007909DC"/>
    <w:rsid w:val="00791BC1"/>
    <w:rsid w:val="007935BE"/>
    <w:rsid w:val="00794FD2"/>
    <w:rsid w:val="007A2E96"/>
    <w:rsid w:val="007A5CAB"/>
    <w:rsid w:val="007B0A5D"/>
    <w:rsid w:val="007B0ACC"/>
    <w:rsid w:val="007B1CE8"/>
    <w:rsid w:val="007B296E"/>
    <w:rsid w:val="007B33AA"/>
    <w:rsid w:val="007B34A0"/>
    <w:rsid w:val="007C0499"/>
    <w:rsid w:val="007C0F50"/>
    <w:rsid w:val="007C14EB"/>
    <w:rsid w:val="007C1703"/>
    <w:rsid w:val="007C430E"/>
    <w:rsid w:val="007C48E9"/>
    <w:rsid w:val="007C6E36"/>
    <w:rsid w:val="007C7A6D"/>
    <w:rsid w:val="007C7B1E"/>
    <w:rsid w:val="007C7CCA"/>
    <w:rsid w:val="007D0184"/>
    <w:rsid w:val="007D0FA0"/>
    <w:rsid w:val="007D2DB0"/>
    <w:rsid w:val="007D3137"/>
    <w:rsid w:val="007D43D9"/>
    <w:rsid w:val="007E02AF"/>
    <w:rsid w:val="007E0DC4"/>
    <w:rsid w:val="007E0DDC"/>
    <w:rsid w:val="007E105B"/>
    <w:rsid w:val="007E65E4"/>
    <w:rsid w:val="007F14A5"/>
    <w:rsid w:val="007F170C"/>
    <w:rsid w:val="007F183D"/>
    <w:rsid w:val="007F5602"/>
    <w:rsid w:val="0080131F"/>
    <w:rsid w:val="0080248B"/>
    <w:rsid w:val="00804CE3"/>
    <w:rsid w:val="008157A2"/>
    <w:rsid w:val="008224C7"/>
    <w:rsid w:val="0082591E"/>
    <w:rsid w:val="008273DF"/>
    <w:rsid w:val="00833BF4"/>
    <w:rsid w:val="00833C33"/>
    <w:rsid w:val="00833F47"/>
    <w:rsid w:val="00837658"/>
    <w:rsid w:val="008400B5"/>
    <w:rsid w:val="00844FF5"/>
    <w:rsid w:val="00847CA0"/>
    <w:rsid w:val="00852881"/>
    <w:rsid w:val="00852B2D"/>
    <w:rsid w:val="00855611"/>
    <w:rsid w:val="008639B8"/>
    <w:rsid w:val="00865DF3"/>
    <w:rsid w:val="00866685"/>
    <w:rsid w:val="008677F1"/>
    <w:rsid w:val="0087136F"/>
    <w:rsid w:val="0087286D"/>
    <w:rsid w:val="00872D2F"/>
    <w:rsid w:val="00876F93"/>
    <w:rsid w:val="00884203"/>
    <w:rsid w:val="00885FEC"/>
    <w:rsid w:val="008907FA"/>
    <w:rsid w:val="00892880"/>
    <w:rsid w:val="00892BE6"/>
    <w:rsid w:val="008A004A"/>
    <w:rsid w:val="008A03EA"/>
    <w:rsid w:val="008A044E"/>
    <w:rsid w:val="008A44F6"/>
    <w:rsid w:val="008A6EF9"/>
    <w:rsid w:val="008B38EE"/>
    <w:rsid w:val="008B6ECE"/>
    <w:rsid w:val="008C2F2B"/>
    <w:rsid w:val="008C428B"/>
    <w:rsid w:val="008D0BD0"/>
    <w:rsid w:val="008D31B2"/>
    <w:rsid w:val="008D3974"/>
    <w:rsid w:val="008E0590"/>
    <w:rsid w:val="008E70E7"/>
    <w:rsid w:val="008E7542"/>
    <w:rsid w:val="008F1CAE"/>
    <w:rsid w:val="00902986"/>
    <w:rsid w:val="00902AC2"/>
    <w:rsid w:val="00905E17"/>
    <w:rsid w:val="00910728"/>
    <w:rsid w:val="00910A68"/>
    <w:rsid w:val="00923831"/>
    <w:rsid w:val="00926747"/>
    <w:rsid w:val="00931E3E"/>
    <w:rsid w:val="00934C44"/>
    <w:rsid w:val="009415DC"/>
    <w:rsid w:val="009438BD"/>
    <w:rsid w:val="00943DA3"/>
    <w:rsid w:val="00947396"/>
    <w:rsid w:val="0094743E"/>
    <w:rsid w:val="009506DD"/>
    <w:rsid w:val="00951674"/>
    <w:rsid w:val="00952C01"/>
    <w:rsid w:val="00953504"/>
    <w:rsid w:val="00954BD9"/>
    <w:rsid w:val="00956E01"/>
    <w:rsid w:val="0096356B"/>
    <w:rsid w:val="0096398E"/>
    <w:rsid w:val="00965C74"/>
    <w:rsid w:val="00970563"/>
    <w:rsid w:val="00971737"/>
    <w:rsid w:val="0097233C"/>
    <w:rsid w:val="00973824"/>
    <w:rsid w:val="009746F2"/>
    <w:rsid w:val="00976077"/>
    <w:rsid w:val="00976938"/>
    <w:rsid w:val="009771B3"/>
    <w:rsid w:val="009829E2"/>
    <w:rsid w:val="00985F1E"/>
    <w:rsid w:val="00994433"/>
    <w:rsid w:val="0099726C"/>
    <w:rsid w:val="009A7F7C"/>
    <w:rsid w:val="009B1B58"/>
    <w:rsid w:val="009B2F1B"/>
    <w:rsid w:val="009B5E76"/>
    <w:rsid w:val="009B72EF"/>
    <w:rsid w:val="009C3121"/>
    <w:rsid w:val="009C3EE2"/>
    <w:rsid w:val="009C6179"/>
    <w:rsid w:val="009D1EC2"/>
    <w:rsid w:val="009D30F3"/>
    <w:rsid w:val="009D48C0"/>
    <w:rsid w:val="009E2A16"/>
    <w:rsid w:val="009E3ADD"/>
    <w:rsid w:val="009E4241"/>
    <w:rsid w:val="009E4B57"/>
    <w:rsid w:val="009F2F19"/>
    <w:rsid w:val="009F33E1"/>
    <w:rsid w:val="00A0213F"/>
    <w:rsid w:val="00A03A60"/>
    <w:rsid w:val="00A041E2"/>
    <w:rsid w:val="00A11C77"/>
    <w:rsid w:val="00A157C0"/>
    <w:rsid w:val="00A21086"/>
    <w:rsid w:val="00A32ECC"/>
    <w:rsid w:val="00A36205"/>
    <w:rsid w:val="00A3752A"/>
    <w:rsid w:val="00A376A4"/>
    <w:rsid w:val="00A37904"/>
    <w:rsid w:val="00A3796B"/>
    <w:rsid w:val="00A402F8"/>
    <w:rsid w:val="00A4044C"/>
    <w:rsid w:val="00A40CEC"/>
    <w:rsid w:val="00A51A0A"/>
    <w:rsid w:val="00A54156"/>
    <w:rsid w:val="00A54C44"/>
    <w:rsid w:val="00A564E2"/>
    <w:rsid w:val="00A56F50"/>
    <w:rsid w:val="00A60E42"/>
    <w:rsid w:val="00A65B5B"/>
    <w:rsid w:val="00A65C2C"/>
    <w:rsid w:val="00A665A7"/>
    <w:rsid w:val="00A66F94"/>
    <w:rsid w:val="00A67430"/>
    <w:rsid w:val="00A67E8E"/>
    <w:rsid w:val="00A71DB7"/>
    <w:rsid w:val="00A74381"/>
    <w:rsid w:val="00A743CC"/>
    <w:rsid w:val="00A74792"/>
    <w:rsid w:val="00A810CB"/>
    <w:rsid w:val="00A85B5B"/>
    <w:rsid w:val="00A92E5E"/>
    <w:rsid w:val="00A95E3B"/>
    <w:rsid w:val="00AA2350"/>
    <w:rsid w:val="00AA2F31"/>
    <w:rsid w:val="00AA533E"/>
    <w:rsid w:val="00AA7F7F"/>
    <w:rsid w:val="00AB02EB"/>
    <w:rsid w:val="00AB0C4D"/>
    <w:rsid w:val="00AB1635"/>
    <w:rsid w:val="00AB3BB1"/>
    <w:rsid w:val="00AC1A4B"/>
    <w:rsid w:val="00AC2FBF"/>
    <w:rsid w:val="00AC356D"/>
    <w:rsid w:val="00AC6A60"/>
    <w:rsid w:val="00AC76D6"/>
    <w:rsid w:val="00AD184B"/>
    <w:rsid w:val="00AD3096"/>
    <w:rsid w:val="00AD438F"/>
    <w:rsid w:val="00AD4842"/>
    <w:rsid w:val="00AD672A"/>
    <w:rsid w:val="00AE06CB"/>
    <w:rsid w:val="00AE15B7"/>
    <w:rsid w:val="00AE183F"/>
    <w:rsid w:val="00AE2557"/>
    <w:rsid w:val="00AE2F74"/>
    <w:rsid w:val="00AE34C9"/>
    <w:rsid w:val="00AE3B43"/>
    <w:rsid w:val="00AE4C23"/>
    <w:rsid w:val="00AE5C0E"/>
    <w:rsid w:val="00AF3E96"/>
    <w:rsid w:val="00AF63F3"/>
    <w:rsid w:val="00AF7128"/>
    <w:rsid w:val="00AF7DE8"/>
    <w:rsid w:val="00B02A9B"/>
    <w:rsid w:val="00B06672"/>
    <w:rsid w:val="00B1123F"/>
    <w:rsid w:val="00B116CF"/>
    <w:rsid w:val="00B11C4D"/>
    <w:rsid w:val="00B12F95"/>
    <w:rsid w:val="00B13178"/>
    <w:rsid w:val="00B1681C"/>
    <w:rsid w:val="00B17DE4"/>
    <w:rsid w:val="00B22838"/>
    <w:rsid w:val="00B2467E"/>
    <w:rsid w:val="00B250C0"/>
    <w:rsid w:val="00B2633E"/>
    <w:rsid w:val="00B27985"/>
    <w:rsid w:val="00B27E34"/>
    <w:rsid w:val="00B324DF"/>
    <w:rsid w:val="00B33EC6"/>
    <w:rsid w:val="00B40AE8"/>
    <w:rsid w:val="00B41EBF"/>
    <w:rsid w:val="00B4678C"/>
    <w:rsid w:val="00B46C6E"/>
    <w:rsid w:val="00B46CE9"/>
    <w:rsid w:val="00B512EE"/>
    <w:rsid w:val="00B515C8"/>
    <w:rsid w:val="00B62D1C"/>
    <w:rsid w:val="00B648E2"/>
    <w:rsid w:val="00B6562C"/>
    <w:rsid w:val="00B65A30"/>
    <w:rsid w:val="00B71B4D"/>
    <w:rsid w:val="00B74938"/>
    <w:rsid w:val="00B770B7"/>
    <w:rsid w:val="00B7780E"/>
    <w:rsid w:val="00B80A71"/>
    <w:rsid w:val="00B81EAC"/>
    <w:rsid w:val="00B851C2"/>
    <w:rsid w:val="00B86589"/>
    <w:rsid w:val="00B8666D"/>
    <w:rsid w:val="00B90760"/>
    <w:rsid w:val="00B93B97"/>
    <w:rsid w:val="00B97B0E"/>
    <w:rsid w:val="00B97C77"/>
    <w:rsid w:val="00BA0F45"/>
    <w:rsid w:val="00BA6599"/>
    <w:rsid w:val="00BA667B"/>
    <w:rsid w:val="00BA7511"/>
    <w:rsid w:val="00BB24BB"/>
    <w:rsid w:val="00BB2893"/>
    <w:rsid w:val="00BB35D4"/>
    <w:rsid w:val="00BB4B54"/>
    <w:rsid w:val="00BB668A"/>
    <w:rsid w:val="00BC2D9E"/>
    <w:rsid w:val="00BC2DD1"/>
    <w:rsid w:val="00BC6765"/>
    <w:rsid w:val="00BD01A1"/>
    <w:rsid w:val="00BD1923"/>
    <w:rsid w:val="00BD3928"/>
    <w:rsid w:val="00BD70D3"/>
    <w:rsid w:val="00BE4687"/>
    <w:rsid w:val="00BE4DDA"/>
    <w:rsid w:val="00BE54B9"/>
    <w:rsid w:val="00C01A05"/>
    <w:rsid w:val="00C02D8B"/>
    <w:rsid w:val="00C10BF8"/>
    <w:rsid w:val="00C15449"/>
    <w:rsid w:val="00C15DA7"/>
    <w:rsid w:val="00C15EEC"/>
    <w:rsid w:val="00C16479"/>
    <w:rsid w:val="00C16728"/>
    <w:rsid w:val="00C32F38"/>
    <w:rsid w:val="00C3326E"/>
    <w:rsid w:val="00C359BA"/>
    <w:rsid w:val="00C36E71"/>
    <w:rsid w:val="00C37D54"/>
    <w:rsid w:val="00C40BD8"/>
    <w:rsid w:val="00C44851"/>
    <w:rsid w:val="00C5082D"/>
    <w:rsid w:val="00C5329D"/>
    <w:rsid w:val="00C572B5"/>
    <w:rsid w:val="00C60F4C"/>
    <w:rsid w:val="00C61617"/>
    <w:rsid w:val="00C618B4"/>
    <w:rsid w:val="00C64833"/>
    <w:rsid w:val="00C71DCB"/>
    <w:rsid w:val="00C721AB"/>
    <w:rsid w:val="00C73782"/>
    <w:rsid w:val="00C74A49"/>
    <w:rsid w:val="00C74B16"/>
    <w:rsid w:val="00C74CD1"/>
    <w:rsid w:val="00C80171"/>
    <w:rsid w:val="00C81676"/>
    <w:rsid w:val="00C82013"/>
    <w:rsid w:val="00C84B5B"/>
    <w:rsid w:val="00C86165"/>
    <w:rsid w:val="00C929D8"/>
    <w:rsid w:val="00C94F00"/>
    <w:rsid w:val="00C97BA7"/>
    <w:rsid w:val="00CA0480"/>
    <w:rsid w:val="00CA421E"/>
    <w:rsid w:val="00CA59DC"/>
    <w:rsid w:val="00CB7899"/>
    <w:rsid w:val="00CC0176"/>
    <w:rsid w:val="00CC14AB"/>
    <w:rsid w:val="00CC3958"/>
    <w:rsid w:val="00CC5CB9"/>
    <w:rsid w:val="00CC70BE"/>
    <w:rsid w:val="00CD571A"/>
    <w:rsid w:val="00CD71DE"/>
    <w:rsid w:val="00CD7AAB"/>
    <w:rsid w:val="00CE238A"/>
    <w:rsid w:val="00CE2DC0"/>
    <w:rsid w:val="00CE64E0"/>
    <w:rsid w:val="00CE67CD"/>
    <w:rsid w:val="00CF2560"/>
    <w:rsid w:val="00CF374B"/>
    <w:rsid w:val="00CF4B03"/>
    <w:rsid w:val="00CF642C"/>
    <w:rsid w:val="00CF7D62"/>
    <w:rsid w:val="00D01A36"/>
    <w:rsid w:val="00D03DB5"/>
    <w:rsid w:val="00D052BA"/>
    <w:rsid w:val="00D05F86"/>
    <w:rsid w:val="00D11A67"/>
    <w:rsid w:val="00D131F7"/>
    <w:rsid w:val="00D162BB"/>
    <w:rsid w:val="00D17591"/>
    <w:rsid w:val="00D2276D"/>
    <w:rsid w:val="00D25F8B"/>
    <w:rsid w:val="00D32039"/>
    <w:rsid w:val="00D32C88"/>
    <w:rsid w:val="00D32FCE"/>
    <w:rsid w:val="00D345AE"/>
    <w:rsid w:val="00D3518F"/>
    <w:rsid w:val="00D35677"/>
    <w:rsid w:val="00D358D6"/>
    <w:rsid w:val="00D35CC0"/>
    <w:rsid w:val="00D40127"/>
    <w:rsid w:val="00D4200F"/>
    <w:rsid w:val="00D42B66"/>
    <w:rsid w:val="00D473AB"/>
    <w:rsid w:val="00D47658"/>
    <w:rsid w:val="00D4796D"/>
    <w:rsid w:val="00D50D16"/>
    <w:rsid w:val="00D51C7D"/>
    <w:rsid w:val="00D552A8"/>
    <w:rsid w:val="00D55858"/>
    <w:rsid w:val="00D55BE1"/>
    <w:rsid w:val="00D55E4B"/>
    <w:rsid w:val="00D57862"/>
    <w:rsid w:val="00D606BB"/>
    <w:rsid w:val="00D611E3"/>
    <w:rsid w:val="00D61A11"/>
    <w:rsid w:val="00D64E0B"/>
    <w:rsid w:val="00D66912"/>
    <w:rsid w:val="00D72211"/>
    <w:rsid w:val="00D76851"/>
    <w:rsid w:val="00D8248C"/>
    <w:rsid w:val="00D83687"/>
    <w:rsid w:val="00D83877"/>
    <w:rsid w:val="00D83B57"/>
    <w:rsid w:val="00D84F79"/>
    <w:rsid w:val="00D85D08"/>
    <w:rsid w:val="00D85FE7"/>
    <w:rsid w:val="00D939AF"/>
    <w:rsid w:val="00D93CC8"/>
    <w:rsid w:val="00D96281"/>
    <w:rsid w:val="00DA13C0"/>
    <w:rsid w:val="00DA2051"/>
    <w:rsid w:val="00DA2F1A"/>
    <w:rsid w:val="00DA33AC"/>
    <w:rsid w:val="00DA52A5"/>
    <w:rsid w:val="00DB122E"/>
    <w:rsid w:val="00DB199B"/>
    <w:rsid w:val="00DB448A"/>
    <w:rsid w:val="00DB467D"/>
    <w:rsid w:val="00DB5986"/>
    <w:rsid w:val="00DB6ACF"/>
    <w:rsid w:val="00DC2DF8"/>
    <w:rsid w:val="00DC34FD"/>
    <w:rsid w:val="00DC3779"/>
    <w:rsid w:val="00DC7CC6"/>
    <w:rsid w:val="00DD1293"/>
    <w:rsid w:val="00DD4BD3"/>
    <w:rsid w:val="00DE1BB3"/>
    <w:rsid w:val="00DE2A3A"/>
    <w:rsid w:val="00DE50BA"/>
    <w:rsid w:val="00DE691C"/>
    <w:rsid w:val="00DE728B"/>
    <w:rsid w:val="00DF14A6"/>
    <w:rsid w:val="00DF34B8"/>
    <w:rsid w:val="00DF6186"/>
    <w:rsid w:val="00DF65AD"/>
    <w:rsid w:val="00DF7B74"/>
    <w:rsid w:val="00E031FB"/>
    <w:rsid w:val="00E067A5"/>
    <w:rsid w:val="00E07099"/>
    <w:rsid w:val="00E10F02"/>
    <w:rsid w:val="00E135D5"/>
    <w:rsid w:val="00E153DB"/>
    <w:rsid w:val="00E208DF"/>
    <w:rsid w:val="00E21E9B"/>
    <w:rsid w:val="00E26DF0"/>
    <w:rsid w:val="00E31F9F"/>
    <w:rsid w:val="00E32D7E"/>
    <w:rsid w:val="00E34950"/>
    <w:rsid w:val="00E36E02"/>
    <w:rsid w:val="00E37156"/>
    <w:rsid w:val="00E418B9"/>
    <w:rsid w:val="00E41F82"/>
    <w:rsid w:val="00E426A0"/>
    <w:rsid w:val="00E43866"/>
    <w:rsid w:val="00E458EC"/>
    <w:rsid w:val="00E46C79"/>
    <w:rsid w:val="00E512F8"/>
    <w:rsid w:val="00E55E31"/>
    <w:rsid w:val="00E57E82"/>
    <w:rsid w:val="00E62A39"/>
    <w:rsid w:val="00E64994"/>
    <w:rsid w:val="00E70DA6"/>
    <w:rsid w:val="00E712A2"/>
    <w:rsid w:val="00E81B27"/>
    <w:rsid w:val="00E82531"/>
    <w:rsid w:val="00E83718"/>
    <w:rsid w:val="00E84BB6"/>
    <w:rsid w:val="00E85635"/>
    <w:rsid w:val="00E93E73"/>
    <w:rsid w:val="00E94E16"/>
    <w:rsid w:val="00EA0106"/>
    <w:rsid w:val="00EA1848"/>
    <w:rsid w:val="00EA54A0"/>
    <w:rsid w:val="00EA66C4"/>
    <w:rsid w:val="00EB1199"/>
    <w:rsid w:val="00EB2923"/>
    <w:rsid w:val="00EB685F"/>
    <w:rsid w:val="00EC1C64"/>
    <w:rsid w:val="00EC4BF5"/>
    <w:rsid w:val="00ED06C6"/>
    <w:rsid w:val="00ED1572"/>
    <w:rsid w:val="00ED3D0C"/>
    <w:rsid w:val="00ED6823"/>
    <w:rsid w:val="00ED6B05"/>
    <w:rsid w:val="00EE34FD"/>
    <w:rsid w:val="00EE4742"/>
    <w:rsid w:val="00EF08F1"/>
    <w:rsid w:val="00EF0954"/>
    <w:rsid w:val="00EF2D95"/>
    <w:rsid w:val="00EF3288"/>
    <w:rsid w:val="00EF3627"/>
    <w:rsid w:val="00EF59EC"/>
    <w:rsid w:val="00F01655"/>
    <w:rsid w:val="00F01AE0"/>
    <w:rsid w:val="00F02084"/>
    <w:rsid w:val="00F021E2"/>
    <w:rsid w:val="00F0540E"/>
    <w:rsid w:val="00F11A88"/>
    <w:rsid w:val="00F12306"/>
    <w:rsid w:val="00F12722"/>
    <w:rsid w:val="00F20559"/>
    <w:rsid w:val="00F22104"/>
    <w:rsid w:val="00F237FB"/>
    <w:rsid w:val="00F30877"/>
    <w:rsid w:val="00F31A5D"/>
    <w:rsid w:val="00F42A98"/>
    <w:rsid w:val="00F433F0"/>
    <w:rsid w:val="00F44146"/>
    <w:rsid w:val="00F463C0"/>
    <w:rsid w:val="00F4697F"/>
    <w:rsid w:val="00F50507"/>
    <w:rsid w:val="00F51E4D"/>
    <w:rsid w:val="00F5378F"/>
    <w:rsid w:val="00F62945"/>
    <w:rsid w:val="00F63722"/>
    <w:rsid w:val="00F65D4D"/>
    <w:rsid w:val="00F717AF"/>
    <w:rsid w:val="00F74DE0"/>
    <w:rsid w:val="00F81DDA"/>
    <w:rsid w:val="00F84A7C"/>
    <w:rsid w:val="00F86BED"/>
    <w:rsid w:val="00FA094B"/>
    <w:rsid w:val="00FA1876"/>
    <w:rsid w:val="00FA55C7"/>
    <w:rsid w:val="00FA563F"/>
    <w:rsid w:val="00FB5E1F"/>
    <w:rsid w:val="00FB6136"/>
    <w:rsid w:val="00FB6B78"/>
    <w:rsid w:val="00FC19C0"/>
    <w:rsid w:val="00FC5367"/>
    <w:rsid w:val="00FC6115"/>
    <w:rsid w:val="00FD18F2"/>
    <w:rsid w:val="00FD21AC"/>
    <w:rsid w:val="00FD5DB3"/>
    <w:rsid w:val="00FE0AF2"/>
    <w:rsid w:val="00FE56F0"/>
    <w:rsid w:val="00FF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B9B4E"/>
  <w15:chartTrackingRefBased/>
  <w15:docId w15:val="{3808D552-B9F8-B54B-83E8-B4C99392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11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461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611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14"/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63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98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98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98E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D</cp:lastModifiedBy>
  <cp:revision>2</cp:revision>
  <dcterms:created xsi:type="dcterms:W3CDTF">2022-07-12T18:22:00Z</dcterms:created>
  <dcterms:modified xsi:type="dcterms:W3CDTF">2022-07-12T18:22:00Z</dcterms:modified>
</cp:coreProperties>
</file>